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383E0A" w14:textId="11647839" w:rsidR="00C34BA3" w:rsidRPr="00C34BA3" w:rsidRDefault="00C34BA3" w:rsidP="00C34BA3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S</w:t>
      </w:r>
      <w:r w:rsidRPr="00C34BA3">
        <w:rPr>
          <w:rFonts w:ascii="Arial" w:hAnsi="Arial" w:cs="Arial"/>
          <w:b/>
          <w:bCs/>
          <w:sz w:val="24"/>
          <w:szCs w:val="24"/>
        </w:rPr>
        <w:t>1</w:t>
      </w:r>
      <w:proofErr w:type="spellEnd"/>
      <w:r w:rsidR="009864B4">
        <w:rPr>
          <w:rFonts w:ascii="Arial" w:hAnsi="Arial" w:cs="Arial"/>
          <w:b/>
          <w:bCs/>
          <w:sz w:val="24"/>
          <w:szCs w:val="24"/>
        </w:rPr>
        <w:t>.</w:t>
      </w:r>
      <w:r w:rsidRPr="00C34BA3">
        <w:rPr>
          <w:rFonts w:ascii="Arial" w:hAnsi="Arial" w:cs="Arial"/>
          <w:b/>
          <w:bCs/>
          <w:sz w:val="24"/>
          <w:szCs w:val="24"/>
        </w:rPr>
        <w:t xml:space="preserve"> Significantly up- or downregulated genes in B cells from post-pubertal cisgender females (POST CF) vs. post-pubertal cisgender males (POST C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B3562" w:rsidRPr="006033FA" w14:paraId="2F952188" w14:textId="77777777" w:rsidTr="00777B91">
        <w:tc>
          <w:tcPr>
            <w:tcW w:w="2254" w:type="dxa"/>
            <w:shd w:val="clear" w:color="auto" w:fill="00B0F0"/>
          </w:tcPr>
          <w:p w14:paraId="1E3670BD" w14:textId="77777777" w:rsidR="00FB3562" w:rsidRPr="006033FA" w:rsidRDefault="00FB3562" w:rsidP="00777B91">
            <w:pPr>
              <w:rPr>
                <w:rFonts w:ascii="Arial" w:hAnsi="Arial" w:cs="Arial"/>
                <w:b/>
                <w:bCs/>
              </w:rPr>
            </w:pPr>
            <w:r w:rsidRPr="006033FA">
              <w:rPr>
                <w:rFonts w:ascii="Arial" w:hAnsi="Arial" w:cs="Arial"/>
                <w:b/>
                <w:bCs/>
              </w:rPr>
              <w:t>Down in POST CF vs. POST CM</w:t>
            </w:r>
          </w:p>
        </w:tc>
        <w:tc>
          <w:tcPr>
            <w:tcW w:w="2254" w:type="dxa"/>
            <w:shd w:val="clear" w:color="auto" w:fill="00B0F0"/>
          </w:tcPr>
          <w:p w14:paraId="298FC799" w14:textId="77777777" w:rsidR="00FB3562" w:rsidRPr="006033FA" w:rsidRDefault="00FB3562" w:rsidP="00777B91">
            <w:pPr>
              <w:jc w:val="center"/>
              <w:rPr>
                <w:rFonts w:ascii="Arial" w:hAnsi="Arial" w:cs="Arial"/>
                <w:b/>
                <w:bCs/>
              </w:rPr>
            </w:pPr>
            <w:r w:rsidRPr="006033FA">
              <w:rPr>
                <w:rFonts w:ascii="Arial" w:hAnsi="Arial" w:cs="Arial"/>
                <w:b/>
                <w:bCs/>
              </w:rPr>
              <w:t>Chromosome</w:t>
            </w:r>
          </w:p>
        </w:tc>
        <w:tc>
          <w:tcPr>
            <w:tcW w:w="2254" w:type="dxa"/>
            <w:shd w:val="clear" w:color="auto" w:fill="FF0000"/>
          </w:tcPr>
          <w:p w14:paraId="0BE8F042" w14:textId="77777777" w:rsidR="00FB3562" w:rsidRPr="006033FA" w:rsidRDefault="00FB3562" w:rsidP="00777B91">
            <w:pPr>
              <w:rPr>
                <w:rFonts w:ascii="Arial" w:hAnsi="Arial" w:cs="Arial"/>
                <w:b/>
                <w:bCs/>
              </w:rPr>
            </w:pPr>
            <w:r w:rsidRPr="006033FA">
              <w:rPr>
                <w:rFonts w:ascii="Arial" w:hAnsi="Arial" w:cs="Arial"/>
                <w:b/>
                <w:bCs/>
              </w:rPr>
              <w:t>Up in POST CF vs. POST CM</w:t>
            </w:r>
          </w:p>
        </w:tc>
        <w:tc>
          <w:tcPr>
            <w:tcW w:w="2254" w:type="dxa"/>
            <w:shd w:val="clear" w:color="auto" w:fill="FF0000"/>
          </w:tcPr>
          <w:p w14:paraId="0255C5E2" w14:textId="77777777" w:rsidR="00FB3562" w:rsidRPr="006033FA" w:rsidRDefault="00FB3562" w:rsidP="00777B91">
            <w:pPr>
              <w:jc w:val="center"/>
              <w:rPr>
                <w:rFonts w:ascii="Arial" w:hAnsi="Arial" w:cs="Arial"/>
                <w:b/>
                <w:bCs/>
              </w:rPr>
            </w:pPr>
            <w:r w:rsidRPr="006033FA">
              <w:rPr>
                <w:rFonts w:ascii="Arial" w:hAnsi="Arial" w:cs="Arial"/>
                <w:b/>
                <w:bCs/>
              </w:rPr>
              <w:t>Chromosome</w:t>
            </w:r>
          </w:p>
        </w:tc>
      </w:tr>
      <w:tr w:rsidR="00FB3562" w:rsidRPr="006033FA" w14:paraId="5E0644A3" w14:textId="77777777" w:rsidTr="00777B91">
        <w:tc>
          <w:tcPr>
            <w:tcW w:w="2254" w:type="dxa"/>
          </w:tcPr>
          <w:tbl>
            <w:tblPr>
              <w:tblW w:w="1111" w:type="dxa"/>
              <w:tblLook w:val="04A0" w:firstRow="1" w:lastRow="0" w:firstColumn="1" w:lastColumn="0" w:noHBand="0" w:noVBand="1"/>
            </w:tblPr>
            <w:tblGrid>
              <w:gridCol w:w="1440"/>
            </w:tblGrid>
            <w:tr w:rsidR="00FB3562" w:rsidRPr="006033FA" w14:paraId="7506439C" w14:textId="77777777" w:rsidTr="00777B91">
              <w:trPr>
                <w:trHeight w:val="290"/>
              </w:trPr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341B41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CHIT1</w:t>
                  </w:r>
                </w:p>
              </w:tc>
            </w:tr>
            <w:tr w:rsidR="00FB3562" w:rsidRPr="006033FA" w14:paraId="58244ADE" w14:textId="77777777" w:rsidTr="00777B91">
              <w:trPr>
                <w:trHeight w:val="290"/>
              </w:trPr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5C9DF4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ZAP70</w:t>
                  </w:r>
                </w:p>
              </w:tc>
            </w:tr>
            <w:tr w:rsidR="00FB3562" w:rsidRPr="006033FA" w14:paraId="0A65D6B6" w14:textId="77777777" w:rsidTr="00777B91">
              <w:trPr>
                <w:trHeight w:val="290"/>
              </w:trPr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590D74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PRF1</w:t>
                  </w:r>
                </w:p>
              </w:tc>
            </w:tr>
            <w:tr w:rsidR="00FB3562" w:rsidRPr="006033FA" w14:paraId="6CE5191E" w14:textId="77777777" w:rsidTr="00777B91">
              <w:trPr>
                <w:trHeight w:val="290"/>
              </w:trPr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EAC719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AC136475.3</w:t>
                  </w:r>
                </w:p>
              </w:tc>
            </w:tr>
            <w:tr w:rsidR="00FB3562" w:rsidRPr="006033FA" w14:paraId="52314B7D" w14:textId="77777777" w:rsidTr="00777B91">
              <w:trPr>
                <w:trHeight w:val="290"/>
              </w:trPr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18AA9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PXN</w:t>
                  </w:r>
                </w:p>
              </w:tc>
            </w:tr>
            <w:tr w:rsidR="00FB3562" w:rsidRPr="006033FA" w14:paraId="060E6074" w14:textId="77777777" w:rsidTr="00777B91">
              <w:trPr>
                <w:trHeight w:val="290"/>
              </w:trPr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29C8EF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HRK</w:t>
                  </w:r>
                </w:p>
              </w:tc>
            </w:tr>
            <w:tr w:rsidR="00FB3562" w:rsidRPr="006033FA" w14:paraId="6B8D123B" w14:textId="77777777" w:rsidTr="00777B91">
              <w:trPr>
                <w:trHeight w:val="290"/>
              </w:trPr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96FDA2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GZMH</w:t>
                  </w:r>
                </w:p>
              </w:tc>
            </w:tr>
            <w:tr w:rsidR="00FB3562" w:rsidRPr="006033FA" w14:paraId="3325DD54" w14:textId="77777777" w:rsidTr="00777B91">
              <w:trPr>
                <w:trHeight w:val="290"/>
              </w:trPr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014E4F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GPR68</w:t>
                  </w:r>
                </w:p>
              </w:tc>
            </w:tr>
            <w:tr w:rsidR="00FB3562" w:rsidRPr="006033FA" w14:paraId="3932115D" w14:textId="77777777" w:rsidTr="00777B91">
              <w:trPr>
                <w:trHeight w:val="290"/>
              </w:trPr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8B4EF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CCL5</w:t>
                  </w:r>
                </w:p>
              </w:tc>
            </w:tr>
            <w:tr w:rsidR="00FB3562" w:rsidRPr="006033FA" w14:paraId="77B27669" w14:textId="77777777" w:rsidTr="00777B91">
              <w:trPr>
                <w:trHeight w:val="290"/>
              </w:trPr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0DCC6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AC254562.3</w:t>
                  </w:r>
                </w:p>
              </w:tc>
            </w:tr>
            <w:tr w:rsidR="00FB3562" w:rsidRPr="006033FA" w14:paraId="7EF6F6C4" w14:textId="77777777" w:rsidTr="00777B91">
              <w:trPr>
                <w:trHeight w:val="290"/>
              </w:trPr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759C39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KDM5D</w:t>
                  </w:r>
                </w:p>
              </w:tc>
            </w:tr>
            <w:tr w:rsidR="00FB3562" w:rsidRPr="006033FA" w14:paraId="52DD9C8E" w14:textId="77777777" w:rsidTr="00777B91">
              <w:trPr>
                <w:trHeight w:val="290"/>
              </w:trPr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65C904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DDX3Y</w:t>
                  </w:r>
                </w:p>
              </w:tc>
            </w:tr>
            <w:tr w:rsidR="00FB3562" w:rsidRPr="006033FA" w14:paraId="1B9C91D8" w14:textId="77777777" w:rsidTr="00777B91">
              <w:trPr>
                <w:trHeight w:val="290"/>
              </w:trPr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CBE854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ZFY</w:t>
                  </w:r>
                </w:p>
              </w:tc>
            </w:tr>
            <w:tr w:rsidR="00FB3562" w:rsidRPr="006033FA" w14:paraId="2180DF86" w14:textId="77777777" w:rsidTr="00777B91">
              <w:trPr>
                <w:trHeight w:val="290"/>
              </w:trPr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93CF34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PRKY</w:t>
                  </w:r>
                </w:p>
              </w:tc>
            </w:tr>
            <w:tr w:rsidR="00FB3562" w:rsidRPr="006033FA" w14:paraId="2B630254" w14:textId="77777777" w:rsidTr="00777B91">
              <w:trPr>
                <w:trHeight w:val="290"/>
              </w:trPr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0BE527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USP9Y</w:t>
                  </w:r>
                </w:p>
              </w:tc>
            </w:tr>
            <w:tr w:rsidR="00FB3562" w:rsidRPr="006033FA" w14:paraId="5F8829BD" w14:textId="77777777" w:rsidTr="00777B91">
              <w:trPr>
                <w:trHeight w:val="290"/>
              </w:trPr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5D1F58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RPS4Y1</w:t>
                  </w:r>
                </w:p>
              </w:tc>
            </w:tr>
            <w:tr w:rsidR="00FB3562" w:rsidRPr="006033FA" w14:paraId="39451992" w14:textId="77777777" w:rsidTr="00777B91">
              <w:trPr>
                <w:trHeight w:val="290"/>
              </w:trPr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B62F66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TXLNGY</w:t>
                  </w:r>
                </w:p>
              </w:tc>
            </w:tr>
            <w:tr w:rsidR="00FB3562" w:rsidRPr="006033FA" w14:paraId="40D89401" w14:textId="77777777" w:rsidTr="00777B91">
              <w:trPr>
                <w:trHeight w:val="290"/>
              </w:trPr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F2D4C0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TTTY14</w:t>
                  </w:r>
                </w:p>
              </w:tc>
            </w:tr>
            <w:tr w:rsidR="00FB3562" w:rsidRPr="006033FA" w14:paraId="1826702D" w14:textId="77777777" w:rsidTr="00777B91">
              <w:trPr>
                <w:trHeight w:val="290"/>
              </w:trPr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B2C46D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UTY</w:t>
                  </w:r>
                </w:p>
              </w:tc>
            </w:tr>
            <w:tr w:rsidR="00FB3562" w:rsidRPr="006033FA" w14:paraId="3EB4A139" w14:textId="77777777" w:rsidTr="00777B91">
              <w:trPr>
                <w:trHeight w:val="290"/>
              </w:trPr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AA3B60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EIF1AY</w:t>
                  </w:r>
                </w:p>
              </w:tc>
            </w:tr>
            <w:tr w:rsidR="00FB3562" w:rsidRPr="006033FA" w14:paraId="567C91DD" w14:textId="77777777" w:rsidTr="00777B91">
              <w:trPr>
                <w:trHeight w:val="290"/>
              </w:trPr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99EF42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BCORP1</w:t>
                  </w:r>
                </w:p>
              </w:tc>
            </w:tr>
            <w:tr w:rsidR="00FB3562" w:rsidRPr="006033FA" w14:paraId="5D555870" w14:textId="77777777" w:rsidTr="00777B91">
              <w:trPr>
                <w:trHeight w:val="290"/>
              </w:trPr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F4B1CB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AC010086.1</w:t>
                  </w:r>
                </w:p>
              </w:tc>
            </w:tr>
            <w:tr w:rsidR="00FB3562" w:rsidRPr="006033FA" w14:paraId="51B6677E" w14:textId="77777777" w:rsidTr="00777B91">
              <w:trPr>
                <w:trHeight w:val="290"/>
              </w:trPr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2EBA86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TTTY10</w:t>
                  </w:r>
                </w:p>
              </w:tc>
            </w:tr>
            <w:tr w:rsidR="00FB3562" w:rsidRPr="006033FA" w14:paraId="575E7ED1" w14:textId="77777777" w:rsidTr="00777B91">
              <w:trPr>
                <w:trHeight w:val="290"/>
              </w:trPr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AD2B2E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LINC00278</w:t>
                  </w:r>
                </w:p>
              </w:tc>
            </w:tr>
            <w:tr w:rsidR="00FB3562" w:rsidRPr="006033FA" w14:paraId="694FC108" w14:textId="77777777" w:rsidTr="00777B91">
              <w:trPr>
                <w:trHeight w:val="290"/>
              </w:trPr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340279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ANOS2P</w:t>
                  </w:r>
                </w:p>
              </w:tc>
            </w:tr>
            <w:tr w:rsidR="00FB3562" w:rsidRPr="006033FA" w14:paraId="1B17F1A6" w14:textId="77777777" w:rsidTr="00777B91">
              <w:trPr>
                <w:trHeight w:val="290"/>
              </w:trPr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D5162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AC010889.1</w:t>
                  </w:r>
                </w:p>
              </w:tc>
            </w:tr>
            <w:tr w:rsidR="00FB3562" w:rsidRPr="006033FA" w14:paraId="4E4AFF98" w14:textId="77777777" w:rsidTr="00777B91">
              <w:trPr>
                <w:trHeight w:val="290"/>
              </w:trPr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9E2701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RPS4Y2</w:t>
                  </w:r>
                </w:p>
              </w:tc>
            </w:tr>
            <w:tr w:rsidR="00FB3562" w:rsidRPr="006033FA" w14:paraId="59762BCC" w14:textId="77777777" w:rsidTr="00777B91">
              <w:trPr>
                <w:trHeight w:val="64"/>
              </w:trPr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3C46D5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AC244213.1</w:t>
                  </w:r>
                </w:p>
              </w:tc>
            </w:tr>
          </w:tbl>
          <w:p w14:paraId="257B29D2" w14:textId="77777777" w:rsidR="00FB3562" w:rsidRPr="006033FA" w:rsidRDefault="00FB3562" w:rsidP="00777B91">
            <w:pPr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FB3562" w:rsidRPr="006033FA" w14:paraId="7E24F79E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028AC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1</w:t>
                  </w:r>
                </w:p>
              </w:tc>
            </w:tr>
            <w:tr w:rsidR="00FB3562" w:rsidRPr="006033FA" w14:paraId="05EAABA7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C5DE3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2</w:t>
                  </w:r>
                </w:p>
              </w:tc>
            </w:tr>
            <w:tr w:rsidR="00FB3562" w:rsidRPr="006033FA" w14:paraId="0DBF5CA6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C7E596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10</w:t>
                  </w:r>
                </w:p>
              </w:tc>
            </w:tr>
            <w:tr w:rsidR="00FB3562" w:rsidRPr="006033FA" w14:paraId="42B462FB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205C7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11</w:t>
                  </w:r>
                </w:p>
              </w:tc>
            </w:tr>
            <w:tr w:rsidR="00FB3562" w:rsidRPr="006033FA" w14:paraId="264C9632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62029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12</w:t>
                  </w:r>
                </w:p>
              </w:tc>
            </w:tr>
            <w:tr w:rsidR="00FB3562" w:rsidRPr="006033FA" w14:paraId="7816D2F2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2AB2B6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12</w:t>
                  </w:r>
                </w:p>
              </w:tc>
            </w:tr>
            <w:tr w:rsidR="00FB3562" w:rsidRPr="006033FA" w14:paraId="1A9FA245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77E29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14</w:t>
                  </w:r>
                </w:p>
              </w:tc>
            </w:tr>
            <w:tr w:rsidR="00FB3562" w:rsidRPr="006033FA" w14:paraId="7F428AC6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20ED75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14</w:t>
                  </w:r>
                </w:p>
              </w:tc>
            </w:tr>
            <w:tr w:rsidR="00FB3562" w:rsidRPr="006033FA" w14:paraId="516B7264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2D613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17</w:t>
                  </w:r>
                </w:p>
              </w:tc>
            </w:tr>
            <w:tr w:rsidR="00FB3562" w:rsidRPr="006033FA" w14:paraId="633B71A5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1037DA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22</w:t>
                  </w:r>
                </w:p>
              </w:tc>
            </w:tr>
            <w:tr w:rsidR="00FB3562" w:rsidRPr="006033FA" w14:paraId="2BFA4DEF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83C3C5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Y</w:t>
                  </w:r>
                </w:p>
              </w:tc>
            </w:tr>
            <w:tr w:rsidR="00FB3562" w:rsidRPr="006033FA" w14:paraId="796CCE11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8C9CEC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Y</w:t>
                  </w:r>
                </w:p>
              </w:tc>
            </w:tr>
            <w:tr w:rsidR="00FB3562" w:rsidRPr="006033FA" w14:paraId="19130BC0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2A5530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Y</w:t>
                  </w:r>
                </w:p>
              </w:tc>
            </w:tr>
            <w:tr w:rsidR="00FB3562" w:rsidRPr="006033FA" w14:paraId="159F35B4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67B27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Y</w:t>
                  </w:r>
                </w:p>
              </w:tc>
            </w:tr>
            <w:tr w:rsidR="00FB3562" w:rsidRPr="006033FA" w14:paraId="6A191CA3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BE627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Y</w:t>
                  </w:r>
                </w:p>
              </w:tc>
            </w:tr>
            <w:tr w:rsidR="00FB3562" w:rsidRPr="006033FA" w14:paraId="41940C0D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6C9B70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Y</w:t>
                  </w:r>
                </w:p>
              </w:tc>
            </w:tr>
            <w:tr w:rsidR="00FB3562" w:rsidRPr="006033FA" w14:paraId="6065482A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9F2BEE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Y</w:t>
                  </w:r>
                </w:p>
              </w:tc>
            </w:tr>
            <w:tr w:rsidR="00FB3562" w:rsidRPr="006033FA" w14:paraId="77139F89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8E5305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Y</w:t>
                  </w:r>
                </w:p>
              </w:tc>
            </w:tr>
            <w:tr w:rsidR="00FB3562" w:rsidRPr="006033FA" w14:paraId="0958051C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DC37DD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Y</w:t>
                  </w:r>
                </w:p>
              </w:tc>
            </w:tr>
            <w:tr w:rsidR="00FB3562" w:rsidRPr="006033FA" w14:paraId="014456C3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C8C543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Y</w:t>
                  </w:r>
                </w:p>
              </w:tc>
            </w:tr>
            <w:tr w:rsidR="00FB3562" w:rsidRPr="006033FA" w14:paraId="4EBD9462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C12BE4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Y</w:t>
                  </w:r>
                </w:p>
              </w:tc>
            </w:tr>
            <w:tr w:rsidR="00FB3562" w:rsidRPr="006033FA" w14:paraId="3FBFB7A7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F24EA3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Y</w:t>
                  </w:r>
                </w:p>
              </w:tc>
            </w:tr>
            <w:tr w:rsidR="00FB3562" w:rsidRPr="006033FA" w14:paraId="39510A0D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F565D9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Y</w:t>
                  </w:r>
                </w:p>
              </w:tc>
            </w:tr>
            <w:tr w:rsidR="00FB3562" w:rsidRPr="006033FA" w14:paraId="6DBED11E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FB74DA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Y</w:t>
                  </w:r>
                </w:p>
              </w:tc>
            </w:tr>
            <w:tr w:rsidR="00FB3562" w:rsidRPr="006033FA" w14:paraId="0336F544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696AE7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Y</w:t>
                  </w:r>
                </w:p>
              </w:tc>
            </w:tr>
            <w:tr w:rsidR="00FB3562" w:rsidRPr="006033FA" w14:paraId="3BA00EC2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6BE0E8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Y</w:t>
                  </w:r>
                </w:p>
              </w:tc>
            </w:tr>
            <w:tr w:rsidR="00FB3562" w:rsidRPr="006033FA" w14:paraId="1DB3423E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62F73B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Y</w:t>
                  </w:r>
                </w:p>
              </w:tc>
            </w:tr>
            <w:tr w:rsidR="00FB3562" w:rsidRPr="006033FA" w14:paraId="1C90312D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0F3A8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Y</w:t>
                  </w:r>
                </w:p>
              </w:tc>
            </w:tr>
          </w:tbl>
          <w:p w14:paraId="62BB4737" w14:textId="77777777" w:rsidR="00FB3562" w:rsidRPr="006033FA" w:rsidRDefault="00FB3562" w:rsidP="00777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tbl>
            <w:tblPr>
              <w:tblW w:w="1100" w:type="dxa"/>
              <w:tblLook w:val="04A0" w:firstRow="1" w:lastRow="0" w:firstColumn="1" w:lastColumn="0" w:noHBand="0" w:noVBand="1"/>
            </w:tblPr>
            <w:tblGrid>
              <w:gridCol w:w="1428"/>
            </w:tblGrid>
            <w:tr w:rsidR="00FB3562" w:rsidRPr="006033FA" w14:paraId="572F3768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A7F357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EIF1AXP1</w:t>
                  </w:r>
                </w:p>
              </w:tc>
            </w:tr>
            <w:tr w:rsidR="00FB3562" w:rsidRPr="006033FA" w14:paraId="06D69978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6D72B6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MARCHF7</w:t>
                  </w:r>
                </w:p>
              </w:tc>
            </w:tr>
            <w:tr w:rsidR="00FB3562" w:rsidRPr="006033FA" w14:paraId="79DB5E9A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A52E7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RGPD2</w:t>
                  </w:r>
                </w:p>
              </w:tc>
            </w:tr>
            <w:tr w:rsidR="00FB3562" w:rsidRPr="006033FA" w14:paraId="142AA82D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C92F5B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RGPD1</w:t>
                  </w:r>
                </w:p>
              </w:tc>
            </w:tr>
            <w:tr w:rsidR="00FB3562" w:rsidRPr="006033FA" w14:paraId="03373AE9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829266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ZNF141</w:t>
                  </w:r>
                </w:p>
              </w:tc>
            </w:tr>
            <w:tr w:rsidR="00FB3562" w:rsidRPr="006033FA" w14:paraId="1D96373C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DBA6AD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BNIP3P41</w:t>
                  </w:r>
                </w:p>
              </w:tc>
            </w:tr>
            <w:tr w:rsidR="00FB3562" w:rsidRPr="006033FA" w14:paraId="5582C2D3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D1B112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TMEM106B</w:t>
                  </w:r>
                </w:p>
              </w:tc>
            </w:tr>
            <w:tr w:rsidR="00FB3562" w:rsidRPr="006033FA" w14:paraId="7FA255F1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78F6D7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MS4A7</w:t>
                  </w:r>
                </w:p>
              </w:tc>
            </w:tr>
            <w:tr w:rsidR="00FB3562" w:rsidRPr="006033FA" w14:paraId="3F2093E6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C7F577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IRAK3</w:t>
                  </w:r>
                </w:p>
              </w:tc>
            </w:tr>
            <w:tr w:rsidR="00FB3562" w:rsidRPr="006033FA" w14:paraId="487E8E1E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6A4D6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EIF2S3B</w:t>
                  </w:r>
                </w:p>
              </w:tc>
            </w:tr>
            <w:tr w:rsidR="00FB3562" w:rsidRPr="006033FA" w14:paraId="4FDEF8A6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1EEFB6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WDR89</w:t>
                  </w:r>
                </w:p>
              </w:tc>
            </w:tr>
            <w:tr w:rsidR="00FB3562" w:rsidRPr="006033FA" w14:paraId="6FF29FED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F5E8D9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ZNF681</w:t>
                  </w:r>
                </w:p>
              </w:tc>
            </w:tr>
            <w:tr w:rsidR="00FB3562" w:rsidRPr="006033FA" w14:paraId="51F92BC3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EE31CC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ZNF181</w:t>
                  </w:r>
                </w:p>
              </w:tc>
            </w:tr>
            <w:tr w:rsidR="00FB3562" w:rsidRPr="006033FA" w14:paraId="1D71DDEA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10AAB5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ZNF480</w:t>
                  </w:r>
                </w:p>
              </w:tc>
            </w:tr>
            <w:tr w:rsidR="00FB3562" w:rsidRPr="006033FA" w14:paraId="24018125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5B0CA9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ZFX</w:t>
                  </w:r>
                </w:p>
              </w:tc>
            </w:tr>
            <w:tr w:rsidR="00FB3562" w:rsidRPr="006033FA" w14:paraId="4769ECCB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C4226F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PNPLA4</w:t>
                  </w:r>
                </w:p>
              </w:tc>
            </w:tr>
            <w:tr w:rsidR="00FB3562" w:rsidRPr="006033FA" w14:paraId="3D71A0D5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ADF3E0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SMC1A</w:t>
                  </w:r>
                </w:p>
              </w:tc>
            </w:tr>
            <w:tr w:rsidR="00FB3562" w:rsidRPr="006033FA" w14:paraId="1EE51E6D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33D7A8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TXLNG</w:t>
                  </w:r>
                </w:p>
              </w:tc>
            </w:tr>
            <w:tr w:rsidR="00FB3562" w:rsidRPr="006033FA" w14:paraId="1177C0FF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CCFFA2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USP9X</w:t>
                  </w:r>
                </w:p>
              </w:tc>
            </w:tr>
            <w:tr w:rsidR="00FB3562" w:rsidRPr="006033FA" w14:paraId="6C7EFBC8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33B3A1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PUDP</w:t>
                  </w:r>
                </w:p>
              </w:tc>
            </w:tr>
            <w:tr w:rsidR="00FB3562" w:rsidRPr="006033FA" w14:paraId="0AD8FFEC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8E0EC2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EIF2S3</w:t>
                  </w:r>
                </w:p>
              </w:tc>
            </w:tr>
            <w:tr w:rsidR="00FB3562" w:rsidRPr="006033FA" w14:paraId="178EEEF9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DEB33C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KDM6A</w:t>
                  </w:r>
                </w:p>
              </w:tc>
            </w:tr>
            <w:tr w:rsidR="00FB3562" w:rsidRPr="006033FA" w14:paraId="01F2DE06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288B1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ZRSR2</w:t>
                  </w:r>
                </w:p>
              </w:tc>
            </w:tr>
            <w:tr w:rsidR="00FB3562" w:rsidRPr="006033FA" w14:paraId="6A630D37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3C38FC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EIF1AX</w:t>
                  </w:r>
                </w:p>
              </w:tc>
            </w:tr>
            <w:tr w:rsidR="00FB3562" w:rsidRPr="006033FA" w14:paraId="6F785021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FED683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PRKX</w:t>
                  </w:r>
                </w:p>
              </w:tc>
            </w:tr>
            <w:tr w:rsidR="00FB3562" w:rsidRPr="006033FA" w14:paraId="220EEEEE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6FB98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MAP7D2</w:t>
                  </w:r>
                </w:p>
              </w:tc>
            </w:tr>
            <w:tr w:rsidR="00FB3562" w:rsidRPr="006033FA" w14:paraId="0297467B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F0EBEA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CXorf38</w:t>
                  </w:r>
                </w:p>
              </w:tc>
            </w:tr>
            <w:tr w:rsidR="00FB3562" w:rsidRPr="006033FA" w14:paraId="03A9202E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778154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ERCC6L</w:t>
                  </w:r>
                </w:p>
              </w:tc>
            </w:tr>
            <w:tr w:rsidR="00FB3562" w:rsidRPr="006033FA" w14:paraId="755A4B0F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4432B7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TRAPPC2</w:t>
                  </w:r>
                </w:p>
              </w:tc>
            </w:tr>
            <w:tr w:rsidR="00FB3562" w:rsidRPr="006033FA" w14:paraId="73AC1937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E73C5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RPS4X</w:t>
                  </w:r>
                </w:p>
              </w:tc>
            </w:tr>
            <w:tr w:rsidR="00FB3562" w:rsidRPr="006033FA" w14:paraId="1F88AFED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504C37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DDX3X</w:t>
                  </w:r>
                </w:p>
              </w:tc>
            </w:tr>
            <w:tr w:rsidR="00FB3562" w:rsidRPr="006033FA" w14:paraId="624C4471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D1D7AF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INE1</w:t>
                  </w:r>
                </w:p>
              </w:tc>
            </w:tr>
            <w:tr w:rsidR="00FB3562" w:rsidRPr="006033FA" w14:paraId="19DCDBF5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EA8429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JPX</w:t>
                  </w:r>
                </w:p>
              </w:tc>
            </w:tr>
            <w:tr w:rsidR="00FB3562" w:rsidRPr="006033FA" w14:paraId="162A2FB9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EF0F49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XIST</w:t>
                  </w:r>
                </w:p>
              </w:tc>
            </w:tr>
            <w:tr w:rsidR="00FB3562" w:rsidRPr="006033FA" w14:paraId="19E05E03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59BA1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TSIX</w:t>
                  </w:r>
                </w:p>
              </w:tc>
            </w:tr>
            <w:tr w:rsidR="00FB3562" w:rsidRPr="006033FA" w14:paraId="7AAA2D84" w14:textId="77777777" w:rsidTr="00777B91">
              <w:trPr>
                <w:trHeight w:val="29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834991" w14:textId="77777777" w:rsidR="00FB3562" w:rsidRPr="006033FA" w:rsidRDefault="00FB3562" w:rsidP="00777B9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BX890604.1</w:t>
                  </w:r>
                </w:p>
              </w:tc>
            </w:tr>
          </w:tbl>
          <w:p w14:paraId="6DA12C18" w14:textId="77777777" w:rsidR="00FB3562" w:rsidRPr="006033FA" w:rsidRDefault="00FB3562" w:rsidP="00777B91">
            <w:pPr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FB3562" w:rsidRPr="006033FA" w14:paraId="47D56143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257A65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1</w:t>
                  </w:r>
                </w:p>
              </w:tc>
            </w:tr>
            <w:tr w:rsidR="00FB3562" w:rsidRPr="006033FA" w14:paraId="27850653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0128BF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2</w:t>
                  </w:r>
                </w:p>
              </w:tc>
            </w:tr>
            <w:tr w:rsidR="00FB3562" w:rsidRPr="006033FA" w14:paraId="662475FA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5056F3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2</w:t>
                  </w:r>
                </w:p>
              </w:tc>
            </w:tr>
            <w:tr w:rsidR="00FB3562" w:rsidRPr="006033FA" w14:paraId="5E61DA24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CEDF86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2</w:t>
                  </w:r>
                </w:p>
              </w:tc>
            </w:tr>
            <w:tr w:rsidR="00FB3562" w:rsidRPr="006033FA" w14:paraId="2574516A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A7556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4</w:t>
                  </w:r>
                </w:p>
              </w:tc>
            </w:tr>
            <w:tr w:rsidR="00FB3562" w:rsidRPr="006033FA" w14:paraId="6D936405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641C02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4</w:t>
                  </w:r>
                </w:p>
              </w:tc>
            </w:tr>
            <w:tr w:rsidR="00FB3562" w:rsidRPr="006033FA" w14:paraId="6FBACE51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711837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7</w:t>
                  </w:r>
                </w:p>
              </w:tc>
            </w:tr>
            <w:tr w:rsidR="00FB3562" w:rsidRPr="006033FA" w14:paraId="051D7D19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89FF8C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11</w:t>
                  </w:r>
                </w:p>
              </w:tc>
            </w:tr>
            <w:tr w:rsidR="00FB3562" w:rsidRPr="006033FA" w14:paraId="6CB4576A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54D676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12</w:t>
                  </w:r>
                </w:p>
              </w:tc>
            </w:tr>
            <w:tr w:rsidR="00FB3562" w:rsidRPr="006033FA" w14:paraId="20F4EFAF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8A6296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12</w:t>
                  </w:r>
                </w:p>
              </w:tc>
            </w:tr>
            <w:tr w:rsidR="00FB3562" w:rsidRPr="006033FA" w14:paraId="4576E0A5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9BC238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14</w:t>
                  </w:r>
                </w:p>
              </w:tc>
            </w:tr>
            <w:tr w:rsidR="00FB3562" w:rsidRPr="006033FA" w14:paraId="78A1199A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94EEFB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19</w:t>
                  </w:r>
                </w:p>
              </w:tc>
            </w:tr>
            <w:tr w:rsidR="00FB3562" w:rsidRPr="006033FA" w14:paraId="1E53F159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0240D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19</w:t>
                  </w:r>
                </w:p>
              </w:tc>
            </w:tr>
            <w:tr w:rsidR="00FB3562" w:rsidRPr="006033FA" w14:paraId="6B86D571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5EA905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19</w:t>
                  </w:r>
                </w:p>
              </w:tc>
            </w:tr>
            <w:tr w:rsidR="00FB3562" w:rsidRPr="006033FA" w14:paraId="48E506EA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B74BD5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X</w:t>
                  </w:r>
                </w:p>
              </w:tc>
            </w:tr>
            <w:tr w:rsidR="00FB3562" w:rsidRPr="006033FA" w14:paraId="657118E8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47255D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X</w:t>
                  </w:r>
                </w:p>
              </w:tc>
            </w:tr>
            <w:tr w:rsidR="00FB3562" w:rsidRPr="006033FA" w14:paraId="199D91B4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D557FE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X</w:t>
                  </w:r>
                </w:p>
              </w:tc>
            </w:tr>
            <w:tr w:rsidR="00FB3562" w:rsidRPr="006033FA" w14:paraId="7DA0F745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EB657B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X</w:t>
                  </w:r>
                </w:p>
              </w:tc>
            </w:tr>
            <w:tr w:rsidR="00FB3562" w:rsidRPr="006033FA" w14:paraId="2E29FC5E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3B1F3C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X</w:t>
                  </w:r>
                </w:p>
              </w:tc>
            </w:tr>
            <w:tr w:rsidR="00FB3562" w:rsidRPr="006033FA" w14:paraId="320BB207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C36523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X</w:t>
                  </w:r>
                </w:p>
              </w:tc>
            </w:tr>
            <w:tr w:rsidR="00FB3562" w:rsidRPr="006033FA" w14:paraId="3977C1B3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B986DF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X</w:t>
                  </w:r>
                </w:p>
              </w:tc>
            </w:tr>
            <w:tr w:rsidR="00FB3562" w:rsidRPr="006033FA" w14:paraId="6183D3C3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4EBBB5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X</w:t>
                  </w:r>
                </w:p>
              </w:tc>
            </w:tr>
            <w:tr w:rsidR="00FB3562" w:rsidRPr="006033FA" w14:paraId="0A0F669E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5FC4D9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X</w:t>
                  </w:r>
                </w:p>
              </w:tc>
            </w:tr>
            <w:tr w:rsidR="00FB3562" w:rsidRPr="006033FA" w14:paraId="3BF07A36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E06E34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X</w:t>
                  </w:r>
                </w:p>
              </w:tc>
            </w:tr>
            <w:tr w:rsidR="00FB3562" w:rsidRPr="006033FA" w14:paraId="2D1F9427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D41BC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X</w:t>
                  </w:r>
                </w:p>
              </w:tc>
            </w:tr>
            <w:tr w:rsidR="00FB3562" w:rsidRPr="006033FA" w14:paraId="5E36C038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836141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X</w:t>
                  </w:r>
                </w:p>
              </w:tc>
            </w:tr>
            <w:tr w:rsidR="00FB3562" w:rsidRPr="006033FA" w14:paraId="42035179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91ABA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X</w:t>
                  </w:r>
                </w:p>
              </w:tc>
            </w:tr>
            <w:tr w:rsidR="00FB3562" w:rsidRPr="006033FA" w14:paraId="457227A5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596B32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X</w:t>
                  </w:r>
                </w:p>
              </w:tc>
            </w:tr>
            <w:tr w:rsidR="00FB3562" w:rsidRPr="006033FA" w14:paraId="6F79AE12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67AD8C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X</w:t>
                  </w:r>
                </w:p>
              </w:tc>
            </w:tr>
            <w:tr w:rsidR="00FB3562" w:rsidRPr="006033FA" w14:paraId="708826F1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7DD0E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X</w:t>
                  </w:r>
                </w:p>
              </w:tc>
            </w:tr>
            <w:tr w:rsidR="00FB3562" w:rsidRPr="006033FA" w14:paraId="7ED8C1B7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4AE8FB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X</w:t>
                  </w:r>
                </w:p>
              </w:tc>
            </w:tr>
            <w:tr w:rsidR="00FB3562" w:rsidRPr="006033FA" w14:paraId="186ADACD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8C9632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X</w:t>
                  </w:r>
                </w:p>
              </w:tc>
            </w:tr>
            <w:tr w:rsidR="00FB3562" w:rsidRPr="006033FA" w14:paraId="230EC9AA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58ADC2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X</w:t>
                  </w:r>
                </w:p>
              </w:tc>
            </w:tr>
            <w:tr w:rsidR="00FB3562" w:rsidRPr="006033FA" w14:paraId="0C7D4422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B3E9A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X</w:t>
                  </w:r>
                </w:p>
              </w:tc>
            </w:tr>
            <w:tr w:rsidR="00FB3562" w:rsidRPr="006033FA" w14:paraId="1BD7C83B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AB89F1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X</w:t>
                  </w:r>
                </w:p>
              </w:tc>
            </w:tr>
            <w:tr w:rsidR="00FB3562" w:rsidRPr="006033FA" w14:paraId="0A5EA61E" w14:textId="77777777" w:rsidTr="00777B91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294591" w14:textId="77777777" w:rsidR="00FB3562" w:rsidRPr="006033FA" w:rsidRDefault="00FB3562" w:rsidP="00777B9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</w:pPr>
                  <w:r w:rsidRPr="006033FA">
                    <w:rPr>
                      <w:rFonts w:ascii="Arial" w:eastAsia="Times New Roman" w:hAnsi="Arial" w:cs="Arial"/>
                      <w:color w:val="000000"/>
                      <w:lang w:eastAsia="en-GB"/>
                    </w:rPr>
                    <w:t>X</w:t>
                  </w:r>
                </w:p>
              </w:tc>
            </w:tr>
          </w:tbl>
          <w:p w14:paraId="6C178997" w14:textId="77777777" w:rsidR="00FB3562" w:rsidRPr="006033FA" w:rsidRDefault="00FB3562" w:rsidP="00777B91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318418E0" w14:textId="77777777" w:rsidR="00FB3562" w:rsidRPr="006033FA" w:rsidRDefault="00FB3562" w:rsidP="00FB3562">
      <w:pPr>
        <w:spacing w:line="240" w:lineRule="auto"/>
        <w:rPr>
          <w:rFonts w:ascii="Arial" w:hAnsi="Arial" w:cs="Arial"/>
          <w:b/>
          <w:bCs/>
          <w:i/>
          <w:iCs/>
          <w:sz w:val="24"/>
          <w:szCs w:val="24"/>
        </w:rPr>
      </w:pPr>
    </w:p>
    <w:p w14:paraId="33BB264A" w14:textId="77777777" w:rsidR="00FB3562" w:rsidRDefault="00FB3562" w:rsidP="00FB3562">
      <w:pPr>
        <w:spacing w:line="240" w:lineRule="auto"/>
        <w:rPr>
          <w:rFonts w:ascii="Arial" w:hAnsi="Arial" w:cs="Arial"/>
          <w:b/>
          <w:bCs/>
          <w:i/>
          <w:iCs/>
          <w:sz w:val="24"/>
          <w:szCs w:val="24"/>
        </w:rPr>
      </w:pPr>
    </w:p>
    <w:p w14:paraId="3792392C" w14:textId="77777777" w:rsidR="00B4223D" w:rsidRDefault="00B4223D"/>
    <w:sectPr w:rsidR="00B422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562"/>
    <w:rsid w:val="000C7665"/>
    <w:rsid w:val="001C5D69"/>
    <w:rsid w:val="0038328B"/>
    <w:rsid w:val="003C2D35"/>
    <w:rsid w:val="00614F2C"/>
    <w:rsid w:val="006B0406"/>
    <w:rsid w:val="00745F42"/>
    <w:rsid w:val="00823EA2"/>
    <w:rsid w:val="009864B4"/>
    <w:rsid w:val="00A302F5"/>
    <w:rsid w:val="00B4223D"/>
    <w:rsid w:val="00C34BA3"/>
    <w:rsid w:val="00F24F8B"/>
    <w:rsid w:val="00FB3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FF861"/>
  <w15:chartTrackingRefBased/>
  <w15:docId w15:val="{454EEF79-349C-4138-83AF-3C5F5E1F0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562"/>
  </w:style>
  <w:style w:type="paragraph" w:styleId="Heading1">
    <w:name w:val="heading 1"/>
    <w:basedOn w:val="Normal"/>
    <w:next w:val="Normal"/>
    <w:link w:val="Heading1Char"/>
    <w:uiPriority w:val="9"/>
    <w:qFormat/>
    <w:rsid w:val="00FB35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35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35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35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35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35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35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35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35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35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35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35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35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35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35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35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35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35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35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35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35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35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35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35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35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35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35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35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35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35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Peckham</dc:creator>
  <cp:keywords/>
  <dc:description/>
  <cp:lastModifiedBy>Jenny McGullam</cp:lastModifiedBy>
  <cp:revision>3</cp:revision>
  <dcterms:created xsi:type="dcterms:W3CDTF">2025-02-03T18:10:00Z</dcterms:created>
  <dcterms:modified xsi:type="dcterms:W3CDTF">2025-02-03T18:12:00Z</dcterms:modified>
</cp:coreProperties>
</file>